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22" w:type="dxa"/>
        <w:tblLook w:val="04A0" w:firstRow="1" w:lastRow="0" w:firstColumn="1" w:lastColumn="0" w:noHBand="0" w:noVBand="1"/>
      </w:tblPr>
      <w:tblGrid>
        <w:gridCol w:w="1560"/>
        <w:gridCol w:w="992"/>
        <w:gridCol w:w="1276"/>
        <w:gridCol w:w="992"/>
        <w:gridCol w:w="1276"/>
        <w:gridCol w:w="1134"/>
        <w:gridCol w:w="992"/>
      </w:tblGrid>
      <w:tr w:rsidR="004163B6" w:rsidRPr="00C91223" w:rsidTr="00C91223">
        <w:trPr>
          <w:trHeight w:val="369"/>
        </w:trPr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eature class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PRC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n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C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1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70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KSA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SCTri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Bro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SAAG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D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OCNumb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30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TD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5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PA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45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A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43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47</w:t>
            </w:r>
          </w:p>
        </w:tc>
      </w:tr>
      <w:tr w:rsidR="004163B6" w:rsidRPr="00C91223" w:rsidTr="00C91223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163B6" w:rsidRPr="00C91223" w:rsidRDefault="004163B6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TD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63B6" w:rsidRPr="00C91223" w:rsidRDefault="004163B6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9122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22</w:t>
            </w:r>
          </w:p>
        </w:tc>
      </w:tr>
    </w:tbl>
    <w:p w:rsidR="00CA3D9F" w:rsidRPr="00C91223" w:rsidRDefault="00CA3D9F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CA3D9F" w:rsidRPr="00C91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1541" w:rsidRDefault="000E1541" w:rsidP="004163B6">
      <w:r>
        <w:separator/>
      </w:r>
    </w:p>
  </w:endnote>
  <w:endnote w:type="continuationSeparator" w:id="0">
    <w:p w:rsidR="000E1541" w:rsidRDefault="000E1541" w:rsidP="00416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1541" w:rsidRDefault="000E1541" w:rsidP="004163B6">
      <w:r>
        <w:separator/>
      </w:r>
    </w:p>
  </w:footnote>
  <w:footnote w:type="continuationSeparator" w:id="0">
    <w:p w:rsidR="000E1541" w:rsidRDefault="000E1541" w:rsidP="00416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04D"/>
    <w:rsid w:val="000E1541"/>
    <w:rsid w:val="001C07AC"/>
    <w:rsid w:val="002B5A0B"/>
    <w:rsid w:val="004163B6"/>
    <w:rsid w:val="005C004D"/>
    <w:rsid w:val="00BF2409"/>
    <w:rsid w:val="00C91223"/>
    <w:rsid w:val="00CA3D9F"/>
    <w:rsid w:val="00CE62E7"/>
    <w:rsid w:val="00FD13CD"/>
    <w:rsid w:val="00FF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21A6F5-D46B-44B3-B22E-FB96F841B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6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3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3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>Microsoft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y</dc:creator>
  <cp:keywords/>
  <dc:description/>
  <cp:lastModifiedBy>lxy</cp:lastModifiedBy>
  <cp:revision>4</cp:revision>
  <dcterms:created xsi:type="dcterms:W3CDTF">2021-06-17T13:43:00Z</dcterms:created>
  <dcterms:modified xsi:type="dcterms:W3CDTF">2021-06-19T02:41:00Z</dcterms:modified>
</cp:coreProperties>
</file>